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961"/>
        <w:gridCol w:w="1241"/>
        <w:gridCol w:w="961"/>
        <w:gridCol w:w="1706"/>
        <w:gridCol w:w="1532"/>
        <w:gridCol w:w="1473"/>
        <w:gridCol w:w="1470"/>
        <w:gridCol w:w="1538"/>
        <w:gridCol w:w="2059"/>
      </w:tblGrid>
      <w:tr w:rsidR="009C610C" w:rsidRPr="000B52C4" w:rsidTr="001042A2">
        <w:trPr>
          <w:trHeight w:val="288"/>
        </w:trPr>
        <w:tc>
          <w:tcPr>
            <w:tcW w:w="211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10C" w:rsidRPr="001042A2" w:rsidRDefault="002A4DFE" w:rsidP="000B52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2A4D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Supplementary  Table </w:t>
            </w:r>
            <w:r w:rsidR="000B52C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8</w:t>
            </w:r>
            <w:r w:rsidR="009C610C"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. Characteristics of </w:t>
            </w:r>
            <w:r w:rsid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the </w:t>
            </w:r>
            <w:r w:rsidR="009C610C"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studies </w:t>
            </w:r>
            <w:r w:rsidR="001042A2"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included </w:t>
            </w:r>
            <w:r w:rsidR="009C610C"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in the Discussion</w:t>
            </w:r>
            <w:r w:rsid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.</w:t>
            </w:r>
            <w:r w:rsidR="009C610C"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 w:rsidR="009C610C" w:rsidRPr="001042A2" w:rsidTr="001042A2">
        <w:trPr>
          <w:trHeight w:val="720"/>
        </w:trPr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Autor</w:t>
            </w:r>
            <w:proofErr w:type="spellEnd"/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Type of CC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Country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N CCSS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Diagnosed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Comparison cohort, N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Hospitalisation</w:t>
            </w:r>
            <w:proofErr w:type="spellEnd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follow-up period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Average age at end of </w:t>
            </w:r>
            <w:proofErr w:type="spellStart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folloup</w:t>
            </w:r>
            <w:proofErr w:type="spellEnd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HR, AER (x10</w:t>
            </w: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fr-FR"/>
              </w:rPr>
              <w:t>5</w:t>
            </w: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Y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ospitalizations</w:t>
            </w:r>
            <w:proofErr w:type="spellEnd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tudied</w:t>
            </w:r>
            <w:proofErr w:type="spellEnd"/>
          </w:p>
        </w:tc>
      </w:tr>
      <w:tr w:rsidR="009C610C" w:rsidRPr="000B52C4" w:rsidTr="001042A2">
        <w:trPr>
          <w:trHeight w:val="576"/>
        </w:trPr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Kirchhoff (2014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ll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USA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499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73-2005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7,219 Comparison cohort based on birth year and sex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996-2010 (13.5 </w:t>
            </w:r>
            <w:proofErr w:type="spellStart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years</w:t>
            </w:r>
            <w:proofErr w:type="spellEnd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,12*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Survivors were hospitalized, on average, 1.62 (SD=3.37) not RHR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All excluding pregnancy and delivery</w:t>
            </w:r>
          </w:p>
        </w:tc>
      </w:tr>
      <w:tr w:rsidR="009C610C" w:rsidRPr="000B52C4" w:rsidTr="001042A2">
        <w:trPr>
          <w:trHeight w:val="1440"/>
        </w:trPr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Kurt (2011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ll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USA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,366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70–1986</w:t>
            </w:r>
            <w:bookmarkStart w:id="0" w:name="_GoBack"/>
            <w:bookmarkEnd w:id="0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U.S. population rates using age- and sex-stratified standardized incidence ratios (SIRs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992-2005 (13 </w:t>
            </w:r>
            <w:proofErr w:type="spellStart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Years</w:t>
            </w:r>
            <w:proofErr w:type="spellEnd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Age at 2000 follow-up (years) Mean (SD) 28.6 (7.7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.6 times (95% CI: 1.6; 1.7) / AER of 54.9 hospitalizations per 1,000 person-years.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1 organ systems/categories: infectious, neoplasm, cardiovascular, pulmonary, psychological, neurologic, gastrointestinal, genitourinary, endocrine, obstetric, and external</w:t>
            </w:r>
          </w:p>
        </w:tc>
      </w:tr>
      <w:tr w:rsidR="009C610C" w:rsidRPr="001042A2" w:rsidTr="001042A2">
        <w:trPr>
          <w:trHeight w:val="864"/>
        </w:trPr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ieswerda</w:t>
            </w:r>
            <w:proofErr w:type="spellEnd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(2016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ll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etherlands</w:t>
            </w:r>
            <w:proofErr w:type="spellEnd"/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382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66-1999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26,583 with corresponding year of birth and gender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995-2005 (10 </w:t>
            </w:r>
            <w:proofErr w:type="spellStart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Years</w:t>
            </w:r>
            <w:proofErr w:type="spellEnd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Attained age at the end of follow-up 25.3 (5.9–51.3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The overall RHR and AER were 2.2 (95%CI:1.9–2.5) and 93.3 per 1000 person-years at risk,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All </w:t>
            </w:r>
            <w:proofErr w:type="spellStart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ospitalization</w:t>
            </w:r>
            <w:proofErr w:type="spellEnd"/>
          </w:p>
        </w:tc>
      </w:tr>
      <w:tr w:rsidR="009C610C" w:rsidRPr="000B52C4" w:rsidTr="001042A2">
        <w:trPr>
          <w:trHeight w:val="576"/>
        </w:trPr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treefkerk</w:t>
            </w:r>
            <w:proofErr w:type="spellEnd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(202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ll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etherlands</w:t>
            </w:r>
            <w:proofErr w:type="spellEnd"/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,650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63-20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09,605 age- and sex-matched controls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995-2016 (20 </w:t>
            </w:r>
            <w:proofErr w:type="spellStart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Years</w:t>
            </w:r>
            <w:proofErr w:type="spellEnd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,68*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RHR 2.0 (95% CI: 1.9-2.2) AER was 100.18 per 1,000 PY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Hospitalizations for giving birth were excluded</w:t>
            </w:r>
          </w:p>
        </w:tc>
      </w:tr>
      <w:tr w:rsidR="009C610C" w:rsidRPr="000B52C4" w:rsidTr="001042A2">
        <w:trPr>
          <w:trHeight w:val="576"/>
        </w:trPr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ueller (2018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ll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USA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,152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74–201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31,520 matched on birth year and sex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982–2014 Median follow-up after index date was 9.1 years (range 0.1–27.0 years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2,58*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Any hospitalization rate (HR 2.7, 95% CI 2.4–3.0) x 1,000 PY not AER reported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Pregnancy-related hospitalizations (ICD9 630–679, 760–779) were excluded</w:t>
            </w:r>
          </w:p>
        </w:tc>
      </w:tr>
      <w:tr w:rsidR="009C610C" w:rsidRPr="000B52C4" w:rsidTr="001042A2">
        <w:trPr>
          <w:trHeight w:val="3456"/>
        </w:trPr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e Fine (2017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ll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ordic</w:t>
            </w:r>
            <w:proofErr w:type="spellEnd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Countries 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1,297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943-2008 in Denmark 1971-2008 in Finland 1955-2008 in Iceland</w:t>
            </w: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br/>
              <w:t>1958-2008 in Sweden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52,231 matched by age, sex, year, and country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Follow-up was started 5 years after the date of cancer diagnosis or at the beginning of the hospital registers (Denmark, 1977; Finland, 1975; Iceland, 1999; Sweden, from 1968–1987 stepwise inclusion of counties and nationwide since 1987) Follow-up ended on the date of death, the date of emigration, or the end of the study (Iceland: 31 December 2008; Sweden: 31 December 2009; Denmark: 31 October 2010; Finland: 31 December 2012). </w:t>
            </w:r>
            <w:proofErr w:type="spellStart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Follow</w:t>
            </w:r>
            <w:proofErr w:type="spellEnd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-up: 16 </w:t>
            </w:r>
            <w:proofErr w:type="spellStart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years</w:t>
            </w:r>
            <w:proofErr w:type="spellEnd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; range: 0-42 </w:t>
            </w:r>
            <w:proofErr w:type="spellStart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years</w:t>
            </w:r>
            <w:proofErr w:type="spellEnd"/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,45*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RR of1.94 (95% CI 1.91–1.97).The AER was 3,068 (2,980–3,156) per 100,000 person-years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Not include the ICD sections of ill-defined diseases and the group of injuries and violence in the analysis, Mental disorders , and childbirth and pregnancy complications and congenital malformation or chromosome abnormality (ICD-8 codes 740–759, ICD-10 codes Q00–Q99)</w:t>
            </w:r>
          </w:p>
        </w:tc>
      </w:tr>
      <w:tr w:rsidR="009C610C" w:rsidRPr="001042A2" w:rsidTr="001042A2">
        <w:trPr>
          <w:trHeight w:val="864"/>
        </w:trPr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Brewster (2014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All (0-25 </w:t>
            </w:r>
            <w:proofErr w:type="spellStart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Years</w:t>
            </w:r>
            <w:proofErr w:type="spellEnd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Scotland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,229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81 - 200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Indirect </w:t>
            </w:r>
            <w:proofErr w:type="spellStart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standardisation</w:t>
            </w:r>
            <w:proofErr w:type="spellEnd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for age and sex </w:t>
            </w:r>
            <w:proofErr w:type="spellStart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ompared</w:t>
            </w:r>
            <w:proofErr w:type="spellEnd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with the general Scottish population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Follow-up was from 5 years after diagnosis to date of emigration, date of death, or end of 2009 (14,8 Years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o Info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SHR 2.8 (95% CI 2.7–2.9) AER of 6.4 (6.0–6.6) hospital admissions per 100 cancer survivors per year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Disease-specific</w:t>
            </w:r>
            <w:proofErr w:type="spellEnd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outcome</w:t>
            </w:r>
            <w:proofErr w:type="spellEnd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codes</w:t>
            </w:r>
          </w:p>
        </w:tc>
      </w:tr>
      <w:tr w:rsidR="009C610C" w:rsidRPr="000B52C4" w:rsidTr="001042A2">
        <w:trPr>
          <w:trHeight w:val="1152"/>
        </w:trPr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Font-Gonzalez (2017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ll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etherlands</w:t>
            </w:r>
            <w:proofErr w:type="spellEnd"/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382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66 - 1999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26,583 corresponding year of birth and gender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1995 - 2005 (10 </w:t>
            </w:r>
            <w:proofErr w:type="spellStart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years</w:t>
            </w:r>
            <w:proofErr w:type="spellEnd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Attained age at the end of follow-up 25.3 (19.5–32.1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The overall RHR and AER for all the four disease groups in CCS compared to the general population were 7.2 (95% CI: 5.5–9.4) and 38 per 1000 person-years at risk, respectively.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proofErr w:type="gramStart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four</w:t>
            </w:r>
            <w:proofErr w:type="gramEnd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 xml:space="preserve"> categories neoplasms, diseases of the circulatory system, endocrine/ nutritional/metabolic diseases and diseases of the eye.</w:t>
            </w:r>
          </w:p>
        </w:tc>
      </w:tr>
      <w:tr w:rsidR="009C610C" w:rsidRPr="001042A2" w:rsidTr="001042A2">
        <w:trPr>
          <w:trHeight w:val="576"/>
        </w:trPr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orenzi</w:t>
            </w:r>
            <w:proofErr w:type="spellEnd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(2011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ll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anada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374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81-1995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3740 frequency matching was done by gender and birth year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1986 - 2000 Mean follow-up time for survivors was 7 years (maximum 15 years).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o Info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fr-FR"/>
              </w:rPr>
              <w:t>Relative risk of hospital-related late morbidity (4.1 (3.7–4.5)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xcept</w:t>
            </w:r>
            <w:proofErr w:type="spellEnd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pregnancy</w:t>
            </w:r>
            <w:proofErr w:type="spellEnd"/>
          </w:p>
        </w:tc>
      </w:tr>
      <w:tr w:rsidR="009C610C" w:rsidRPr="001042A2" w:rsidTr="001042A2">
        <w:trPr>
          <w:trHeight w:val="288"/>
        </w:trPr>
        <w:tc>
          <w:tcPr>
            <w:tcW w:w="116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* </w:t>
            </w:r>
            <w:proofErr w:type="spellStart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stimated</w:t>
            </w:r>
            <w:proofErr w:type="spellEnd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from</w:t>
            </w:r>
            <w:proofErr w:type="spellEnd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eported</w:t>
            </w:r>
            <w:proofErr w:type="spellEnd"/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data 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C610C" w:rsidRPr="001042A2" w:rsidRDefault="009C610C" w:rsidP="009C61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042A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</w:tbl>
    <w:p w:rsidR="009C610C" w:rsidRPr="00212362" w:rsidRDefault="009C610C" w:rsidP="00524CD2">
      <w:pPr>
        <w:rPr>
          <w:lang w:val="en-US"/>
        </w:rPr>
      </w:pPr>
    </w:p>
    <w:sectPr w:rsidR="009C610C" w:rsidRPr="00212362" w:rsidSect="00B71AB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9B4"/>
    <w:rsid w:val="00080989"/>
    <w:rsid w:val="000B52C4"/>
    <w:rsid w:val="001042A2"/>
    <w:rsid w:val="00131C5F"/>
    <w:rsid w:val="001604E7"/>
    <w:rsid w:val="00164CAD"/>
    <w:rsid w:val="001F2044"/>
    <w:rsid w:val="00211E1B"/>
    <w:rsid w:val="00212362"/>
    <w:rsid w:val="00235DEE"/>
    <w:rsid w:val="002A4DFE"/>
    <w:rsid w:val="002B6D7E"/>
    <w:rsid w:val="00301B80"/>
    <w:rsid w:val="00404880"/>
    <w:rsid w:val="00511214"/>
    <w:rsid w:val="00524CD2"/>
    <w:rsid w:val="00551EEB"/>
    <w:rsid w:val="005623FB"/>
    <w:rsid w:val="00694ADD"/>
    <w:rsid w:val="0078767C"/>
    <w:rsid w:val="007E7CB8"/>
    <w:rsid w:val="008C0D47"/>
    <w:rsid w:val="009219B4"/>
    <w:rsid w:val="00967378"/>
    <w:rsid w:val="009C610C"/>
    <w:rsid w:val="00B15190"/>
    <w:rsid w:val="00B65D44"/>
    <w:rsid w:val="00B71ABB"/>
    <w:rsid w:val="00C57E5E"/>
    <w:rsid w:val="00CB2633"/>
    <w:rsid w:val="00CF0045"/>
    <w:rsid w:val="00D01409"/>
    <w:rsid w:val="00D3343A"/>
    <w:rsid w:val="00DB47F5"/>
    <w:rsid w:val="00E17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2FD42C-8FA9-4F21-B730-2E5CC0647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7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5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6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3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3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3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4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3</Words>
  <Characters>3385</Characters>
  <Application>Microsoft Office Word</Application>
  <DocSecurity>0</DocSecurity>
  <Lines>28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JARANO-QUISOBONI Daniel</dc:creator>
  <cp:keywords/>
  <dc:description/>
  <cp:lastModifiedBy>Megala Priya J.</cp:lastModifiedBy>
  <cp:revision>6</cp:revision>
  <dcterms:created xsi:type="dcterms:W3CDTF">2022-04-21T13:42:00Z</dcterms:created>
  <dcterms:modified xsi:type="dcterms:W3CDTF">2022-10-19T10:04:00Z</dcterms:modified>
</cp:coreProperties>
</file>